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A15" w:rsidRPr="00D24FAC" w:rsidRDefault="00D24FA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24FAC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D24FAC" w:rsidRPr="00D24FAC" w:rsidRDefault="00D24FAC">
      <w:pPr>
        <w:rPr>
          <w:rFonts w:ascii="Times New Roman" w:hAnsi="Times New Roman" w:cs="Times New Roman"/>
          <w:sz w:val="18"/>
          <w:szCs w:val="18"/>
        </w:rPr>
      </w:pPr>
    </w:p>
    <w:p w:rsidR="00D24FAC" w:rsidRPr="00D24FAC" w:rsidRDefault="00D24FAC">
      <w:pPr>
        <w:rPr>
          <w:rFonts w:ascii="Times New Roman" w:hAnsi="Times New Roman" w:cs="Times New Roman"/>
          <w:sz w:val="18"/>
          <w:szCs w:val="18"/>
        </w:rPr>
      </w:pPr>
      <w:r w:rsidRPr="00D24FAC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274310" cy="44202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FAC" w:rsidRPr="00D24FAC" w:rsidRDefault="00D24FAC" w:rsidP="00D24FAC">
      <w:pPr>
        <w:spacing w:line="360" w:lineRule="auto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D24FAC">
        <w:rPr>
          <w:rFonts w:ascii="Times New Roman" w:hAnsi="Times New Roman" w:cs="Times New Roman"/>
          <w:b/>
          <w:sz w:val="18"/>
          <w:szCs w:val="18"/>
          <w:lang w:val="en-GB"/>
        </w:rPr>
        <w:t>Supplementary Fig.</w:t>
      </w:r>
      <w:r w:rsidRPr="00D24FAC">
        <w:rPr>
          <w:rFonts w:ascii="Times New Roman" w:eastAsia="宋体" w:hAnsi="Times New Roman" w:cs="Times New Roman"/>
          <w:b/>
          <w:sz w:val="18"/>
          <w:szCs w:val="18"/>
          <w:lang w:val="en-GB"/>
        </w:rPr>
        <w:t xml:space="preserve"> </w:t>
      </w:r>
      <w:r w:rsidRPr="00D24FAC">
        <w:rPr>
          <w:rFonts w:ascii="Times New Roman" w:hAnsi="Times New Roman" w:cs="Times New Roman"/>
          <w:b/>
          <w:sz w:val="18"/>
          <w:szCs w:val="18"/>
          <w:lang w:val="en-GB"/>
        </w:rPr>
        <w:t>1 DNA sequencing of</w:t>
      </w:r>
      <w:r w:rsidRPr="00D24FAC">
        <w:rPr>
          <w:rFonts w:ascii="Times New Roman" w:eastAsia="宋体" w:hAnsi="Times New Roman" w:cs="Times New Roman"/>
          <w:b/>
          <w:sz w:val="18"/>
          <w:szCs w:val="18"/>
          <w:lang w:val="en-GB"/>
        </w:rPr>
        <w:t xml:space="preserve"> the</w:t>
      </w:r>
      <w:r w:rsidRPr="00D24FAC">
        <w:rPr>
          <w:rFonts w:ascii="Times New Roman" w:hAnsi="Times New Roman" w:cs="Times New Roman"/>
          <w:b/>
          <w:sz w:val="18"/>
          <w:szCs w:val="18"/>
          <w:lang w:val="en-GB"/>
        </w:rPr>
        <w:t xml:space="preserve"> TNC gene in TNC-ko A673 and SKNMC cell lines.</w:t>
      </w:r>
    </w:p>
    <w:p w:rsidR="00D24FAC" w:rsidRPr="00D24FAC" w:rsidRDefault="00D24FAC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D24FAC" w:rsidRPr="00D24FAC" w:rsidRDefault="00D24FAC" w:rsidP="00D24FAC">
      <w:pPr>
        <w:rPr>
          <w:rFonts w:ascii="Times New Roman" w:hAnsi="Times New Roman" w:cs="Times New Roman"/>
          <w:b/>
          <w:sz w:val="18"/>
          <w:szCs w:val="18"/>
        </w:rPr>
      </w:pPr>
      <w:bookmarkStart w:id="0" w:name="OLE_LINK9"/>
      <w:r w:rsidRPr="00D24FAC">
        <w:rPr>
          <w:rFonts w:ascii="Times New Roman" w:hAnsi="Times New Roman" w:cs="Times New Roman"/>
          <w:b/>
          <w:sz w:val="18"/>
          <w:szCs w:val="18"/>
        </w:rPr>
        <w:t>Supplementary Table 1 The list of primary and secondary antibodies used in this study</w:t>
      </w:r>
    </w:p>
    <w:tbl>
      <w:tblPr>
        <w:tblW w:w="7135" w:type="dxa"/>
        <w:tblInd w:w="108" w:type="dxa"/>
        <w:tblLook w:val="04A0" w:firstRow="1" w:lastRow="0" w:firstColumn="1" w:lastColumn="0" w:noHBand="0" w:noVBand="1"/>
      </w:tblPr>
      <w:tblGrid>
        <w:gridCol w:w="2340"/>
        <w:gridCol w:w="1420"/>
        <w:gridCol w:w="1157"/>
        <w:gridCol w:w="1317"/>
        <w:gridCol w:w="901"/>
      </w:tblGrid>
      <w:tr w:rsidR="00D24FAC" w:rsidRPr="00D24FAC" w:rsidTr="00FB0868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duct cod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n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plicatio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Tenascin-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089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HC, 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2524512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CD99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YAP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AP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75858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52771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762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HC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C, 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bookmarkEnd w:id="1"/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Cyr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244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OLE_LINK5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  <w:bookmarkEnd w:id="2"/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CTG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2318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OLE_LINK6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  <w:bookmarkEnd w:id="3"/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SRS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380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Fl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2056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α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335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α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503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α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829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α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063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OLE_LINK10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α</w:t>
            </w:r>
            <w:bookmarkEnd w:id="4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405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α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794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Anti-Integrin β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794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β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976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Integrin β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871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Notc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526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Notc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89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Notch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234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Notch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-3938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taCruz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use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EGFR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c</w:t>
            </w:r>
            <w:proofErr w:type="spellEnd"/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rc</w:t>
            </w:r>
            <w:proofErr w:type="spellEnd"/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FAK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AK</w:t>
            </w:r>
            <w:proofErr w:type="spellEnd"/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Actin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rmal Rabbit IgG 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P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Rabbit</w:t>
            </w:r>
            <w:proofErr w:type="spellEnd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gG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P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Mouse</w:t>
            </w:r>
            <w:proofErr w:type="spellEnd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gG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TC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Rabbit</w:t>
            </w:r>
            <w:proofErr w:type="spellEnd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52894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OLE_LINK1"/>
            <w:bookmarkStart w:id="6" w:name="OLE_LINK2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09381</w:t>
            </w:r>
          </w:p>
          <w:bookmarkEnd w:id="5"/>
          <w:bookmarkEnd w:id="6"/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6943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40794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7" w:name="OLE_LINK11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81298</w:t>
            </w:r>
          </w:p>
          <w:bookmarkEnd w:id="7"/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8227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72730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8" w:name="OLE_LINK12"/>
            <w:bookmarkStart w:id="9" w:name="OLE_LINK13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B2330</w:t>
            </w:r>
            <w:bookmarkEnd w:id="8"/>
            <w:bookmarkEnd w:id="9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B23301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B223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S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vicebio</w:t>
            </w:r>
            <w:proofErr w:type="spellEnd"/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vicebio</w:t>
            </w:r>
            <w:proofErr w:type="spellEnd"/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vicebio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, ICC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HC, 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0" w:name="OLE_LINK7"/>
            <w:bookmarkStart w:id="11" w:name="OLE_LINK8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bookmarkEnd w:id="10"/>
          <w:bookmarkEnd w:id="11"/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oa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oat</w:t>
            </w:r>
          </w:p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oa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EWSR1/EW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332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FLI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52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WB, 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P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k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27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S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</w:t>
            </w:r>
            <w:proofErr w:type="spellStart"/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yk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27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S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  <w:tr w:rsidR="00D24FAC" w:rsidRPr="00D24FAC" w:rsidTr="00FB086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-MY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321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bbit</w:t>
            </w:r>
          </w:p>
        </w:tc>
      </w:tr>
    </w:tbl>
    <w:p w:rsidR="00D24FAC" w:rsidRDefault="00D24FAC" w:rsidP="00D24FAC">
      <w:pPr>
        <w:rPr>
          <w:rFonts w:ascii="Times New Roman" w:hAnsi="Times New Roman" w:cs="Times New Roman"/>
          <w:b/>
        </w:rPr>
      </w:pPr>
    </w:p>
    <w:p w:rsidR="00D24FAC" w:rsidRDefault="00D24FAC">
      <w:pPr>
        <w:rPr>
          <w:lang w:val="en-GB"/>
        </w:rPr>
      </w:pPr>
    </w:p>
    <w:p w:rsidR="00D24FAC" w:rsidRPr="00D24FAC" w:rsidRDefault="00D24FAC" w:rsidP="00D24FAC">
      <w:pPr>
        <w:rPr>
          <w:rFonts w:ascii="Times New Roman" w:hAnsi="Times New Roman" w:cs="Times New Roman"/>
          <w:b/>
          <w:sz w:val="18"/>
          <w:szCs w:val="18"/>
        </w:rPr>
      </w:pPr>
      <w:r w:rsidRPr="00D24FAC">
        <w:rPr>
          <w:rFonts w:ascii="Times New Roman" w:hAnsi="Times New Roman" w:cs="Times New Roman"/>
          <w:b/>
          <w:sz w:val="18"/>
          <w:szCs w:val="18"/>
        </w:rPr>
        <w:t xml:space="preserve">Supplementary Table 2 The </w:t>
      </w:r>
      <w:proofErr w:type="spellStart"/>
      <w:r w:rsidRPr="00D24FAC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r w:rsidRPr="00D24FAC">
        <w:rPr>
          <w:rFonts w:ascii="Times New Roman" w:hAnsi="Times New Roman" w:cs="Times New Roman"/>
          <w:b/>
          <w:sz w:val="18"/>
          <w:szCs w:val="18"/>
        </w:rPr>
        <w:t>-PCR primers used in the study</w:t>
      </w:r>
    </w:p>
    <w:tbl>
      <w:tblPr>
        <w:tblW w:w="4140" w:type="pct"/>
        <w:tblLook w:val="04A0" w:firstRow="1" w:lastRow="0" w:firstColumn="1" w:lastColumn="0" w:noHBand="0" w:noVBand="1"/>
      </w:tblPr>
      <w:tblGrid>
        <w:gridCol w:w="1056"/>
        <w:gridCol w:w="3236"/>
        <w:gridCol w:w="2996"/>
      </w:tblGrid>
      <w:tr w:rsidR="00D24FAC" w:rsidRPr="00D24FAC" w:rsidTr="00FB0868">
        <w:trPr>
          <w:trHeight w:val="280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α2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CTTTCGCATCATCAACG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GGCTTTCTCATCAGGT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α5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CCTACATTATCAGAGCAA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ACGGCAAAGTAGTCACAG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α7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GATTTCCCTTGCATTCG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CAGTCTCCTCCAGGCTCAA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α8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GGGAGATTCGGTAGTGC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TGGGAAGGCTTGGTGT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α9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CCCAGAAGAGGTGACGG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AGCAGGAAGATGAGGA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αV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ACAGTCCTGCCGAGTA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TTCGACCTCACAGATGC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β1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ATGGGAAACTTGGTGGC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TTCTGAGGAAAGGGAAT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β3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CGTCTACCTTCACCAA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ATTCTCCCAACCTACCC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β6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GATCTTCGCTGTAACCC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ACCGCAGTTCTTCATA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GTCATCTCCGACTTCATCT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GTCTCCTCCCTGTTGTTCT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CCTGTCATACCCTCTTGT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GCTTACGCTTTCGTTTT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CTCATCCGAAACCGCTCTAC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CTCCTCCTTGCTATCCTG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4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ATGCGAGGAAGATACGGAGTG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CGGGATCGGAATGTTGG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AGGCACGAGTAACAAG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GCAATGAGGACATAACCAG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GTGCAGCTTTGGTTCAT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ACACCCAGTGGCTCATA</w:t>
            </w:r>
          </w:p>
        </w:tc>
      </w:tr>
      <w:tr w:rsidR="00D24FAC" w:rsidRPr="00D24FAC" w:rsidTr="00FB0868">
        <w:trPr>
          <w:trHeight w:val="280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NC</w:t>
            </w:r>
          </w:p>
        </w:tc>
        <w:tc>
          <w:tcPr>
            <w:tcW w:w="2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GCTGTAGAGGTCGTCA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4FAC" w:rsidRPr="00D24FAC" w:rsidRDefault="00D24FAC" w:rsidP="00FB08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CCTCAGACACGGCTA</w:t>
            </w:r>
          </w:p>
        </w:tc>
      </w:tr>
    </w:tbl>
    <w:p w:rsidR="00D24FAC" w:rsidRPr="00D24FAC" w:rsidRDefault="00D24FAC" w:rsidP="00D24FAC">
      <w:pPr>
        <w:rPr>
          <w:rFonts w:ascii="Times New Roman" w:hAnsi="Times New Roman" w:cs="Times New Roman"/>
          <w:b/>
          <w:sz w:val="18"/>
          <w:szCs w:val="18"/>
        </w:rPr>
      </w:pPr>
    </w:p>
    <w:p w:rsidR="00D24FAC" w:rsidRPr="00D24FAC" w:rsidRDefault="00D24FAC" w:rsidP="00D24FA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24FAC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3 The primers used in the </w:t>
      </w:r>
      <w:proofErr w:type="spellStart"/>
      <w:r w:rsidRPr="00D24FAC">
        <w:rPr>
          <w:rFonts w:ascii="Times New Roman" w:hAnsi="Times New Roman" w:cs="Times New Roman"/>
          <w:b/>
          <w:bCs/>
          <w:sz w:val="18"/>
          <w:szCs w:val="18"/>
        </w:rPr>
        <w:t>ChIP</w:t>
      </w:r>
      <w:proofErr w:type="spellEnd"/>
      <w:r w:rsidRPr="00D24FAC">
        <w:rPr>
          <w:rFonts w:ascii="Times New Roman" w:hAnsi="Times New Roman" w:cs="Times New Roman"/>
          <w:b/>
          <w:bCs/>
          <w:sz w:val="18"/>
          <w:szCs w:val="18"/>
        </w:rPr>
        <w:t xml:space="preserve"> assay</w:t>
      </w:r>
    </w:p>
    <w:tbl>
      <w:tblPr>
        <w:tblW w:w="7878" w:type="dxa"/>
        <w:tblLook w:val="04A0" w:firstRow="1" w:lastRow="0" w:firstColumn="1" w:lastColumn="0" w:noHBand="0" w:noVBand="1"/>
      </w:tblPr>
      <w:tblGrid>
        <w:gridCol w:w="1440"/>
        <w:gridCol w:w="3013"/>
        <w:gridCol w:w="3425"/>
      </w:tblGrid>
      <w:tr w:rsidR="00D24FAC" w:rsidRPr="00D24FAC" w:rsidTr="00FB0868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ite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D24FAC" w:rsidRPr="00D24FAC" w:rsidTr="00FB0868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-1442~-144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GCTTTCTTGCTGTCTG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AGGTCTCAATTATCCACTTA</w:t>
            </w:r>
          </w:p>
        </w:tc>
      </w:tr>
      <w:tr w:rsidR="00D24FAC" w:rsidRPr="00D24FAC" w:rsidTr="00FB0868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: -748~-75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TACTTCTCCACTCCCTT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CTAATCCTTGAGCCATAA</w:t>
            </w:r>
          </w:p>
        </w:tc>
      </w:tr>
      <w:tr w:rsidR="00D24FAC" w:rsidRPr="00D24FAC" w:rsidTr="00FB0868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: -536~-54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CACAGGGCATGAACAA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GCGGGACGCTCACATCA</w:t>
            </w:r>
          </w:p>
        </w:tc>
      </w:tr>
      <w:tr w:rsidR="00D24FAC" w:rsidRPr="00D24FAC" w:rsidTr="00FB0868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: -360~-36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CACCTGCTGAGACCTAA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AATTGTGAGACGGATGCC</w:t>
            </w:r>
          </w:p>
        </w:tc>
      </w:tr>
      <w:tr w:rsidR="00D24FAC" w:rsidRPr="00D24FAC" w:rsidTr="00FB0868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: -121~-129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GCATCCGTCTCACAAT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AC" w:rsidRPr="00D24FAC" w:rsidRDefault="00D24FAC" w:rsidP="00FB08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24F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ACATCCTTTCCCACTTTT</w:t>
            </w:r>
          </w:p>
        </w:tc>
      </w:tr>
    </w:tbl>
    <w:p w:rsidR="00D24FAC" w:rsidRPr="00855E89" w:rsidRDefault="00D24FAC" w:rsidP="00D24FAC">
      <w:pPr>
        <w:rPr>
          <w:rFonts w:ascii="Times New Roman" w:hAnsi="Times New Roman" w:cs="Times New Roman"/>
          <w:sz w:val="18"/>
          <w:szCs w:val="18"/>
        </w:rPr>
      </w:pPr>
    </w:p>
    <w:p w:rsidR="00D24FAC" w:rsidRPr="00D24FAC" w:rsidRDefault="00D24FAC">
      <w:pPr>
        <w:rPr>
          <w:rFonts w:hint="eastAsia"/>
          <w:lang w:val="en-GB"/>
        </w:rPr>
      </w:pPr>
      <w:bookmarkStart w:id="12" w:name="_GoBack"/>
      <w:bookmarkEnd w:id="12"/>
    </w:p>
    <w:sectPr w:rsidR="00D24FAC" w:rsidRPr="00D24FAC" w:rsidSect="009C1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AC"/>
    <w:rsid w:val="00245A15"/>
    <w:rsid w:val="009C1CD9"/>
    <w:rsid w:val="00C61E46"/>
    <w:rsid w:val="00C72A68"/>
    <w:rsid w:val="00D2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27F54"/>
  <w15:chartTrackingRefBased/>
  <w15:docId w15:val="{E2DE8AAA-383A-4C53-B1EC-AC393B221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24FA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24F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Frank</dc:creator>
  <cp:keywords/>
  <dc:description/>
  <cp:lastModifiedBy>He Frank</cp:lastModifiedBy>
  <cp:revision>1</cp:revision>
  <dcterms:created xsi:type="dcterms:W3CDTF">2019-09-28T17:31:00Z</dcterms:created>
  <dcterms:modified xsi:type="dcterms:W3CDTF">2019-09-28T17:39:00Z</dcterms:modified>
</cp:coreProperties>
</file>